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47D" w:rsidRPr="00EF4325" w:rsidRDefault="009B047D" w:rsidP="009B047D">
      <w:pPr>
        <w:rPr>
          <w:lang w:val="en-US"/>
        </w:rPr>
      </w:pPr>
      <w:bookmarkStart w:id="0" w:name="_GoBack"/>
      <w:bookmarkEnd w:id="0"/>
      <w:r w:rsidRPr="00EF4325">
        <w:rPr>
          <w:lang w:val="en-US"/>
        </w:rPr>
        <w:t xml:space="preserve">Figure S1. Rates </w:t>
      </w:r>
      <w:r>
        <w:rPr>
          <w:lang w:val="en-US"/>
        </w:rPr>
        <w:t xml:space="preserve">per 10,000 person-years </w:t>
      </w:r>
      <w:r w:rsidRPr="00EF4325">
        <w:rPr>
          <w:lang w:val="en-US"/>
        </w:rPr>
        <w:t xml:space="preserve">of new diagnoses requiring hospitalisation </w:t>
      </w:r>
      <w:r>
        <w:rPr>
          <w:lang w:val="en-US"/>
        </w:rPr>
        <w:t xml:space="preserve">for 494 Hodgkin lymphoma survivors diagnosed during 1943-1976 </w:t>
      </w:r>
      <w:r w:rsidR="00F11C36">
        <w:rPr>
          <w:lang w:val="en-US"/>
        </w:rPr>
        <w:t xml:space="preserve">(ie early mixed subcohort) </w:t>
      </w:r>
      <w:r>
        <w:rPr>
          <w:lang w:val="en-US"/>
        </w:rPr>
        <w:t xml:space="preserve">(panel A), for 887 survivors with no re-hospitalisations </w:t>
      </w:r>
      <w:r w:rsidR="00F11C36">
        <w:rPr>
          <w:lang w:val="en-US"/>
        </w:rPr>
        <w:t xml:space="preserve">(ie primary treatment only subcohort) </w:t>
      </w:r>
      <w:r>
        <w:rPr>
          <w:lang w:val="en-US"/>
        </w:rPr>
        <w:t xml:space="preserve">(panel B) and for 387 survivors with re-hospitalisations </w:t>
      </w:r>
      <w:r w:rsidR="00F11C36">
        <w:rPr>
          <w:lang w:val="en-US"/>
        </w:rPr>
        <w:t xml:space="preserve">(ie assumed relapse subcohort) </w:t>
      </w:r>
      <w:r w:rsidRPr="00EF4325">
        <w:rPr>
          <w:lang w:val="en-US"/>
        </w:rPr>
        <w:t xml:space="preserve">(panel </w:t>
      </w:r>
      <w:r>
        <w:rPr>
          <w:lang w:val="en-US"/>
        </w:rPr>
        <w:t>C</w:t>
      </w:r>
      <w:r w:rsidRPr="00EF4325">
        <w:rPr>
          <w:lang w:val="en-US"/>
        </w:rPr>
        <w:t>)</w:t>
      </w:r>
      <w:r>
        <w:rPr>
          <w:lang w:val="en-US"/>
        </w:rPr>
        <w:t>. For the same three groups of survivors rates of bed-days are shown in panel D-F. Rates are standardized for gender and calendar period.</w:t>
      </w:r>
    </w:p>
    <w:p w:rsidR="009B047D" w:rsidRDefault="009B047D"/>
    <w:p w:rsidR="009B047D" w:rsidRDefault="009B047D"/>
    <w:p w:rsidR="009B047D" w:rsidRDefault="009B047D"/>
    <w:p w:rsidR="0044391B" w:rsidRDefault="00030608">
      <w:r>
        <w:rPr>
          <w:noProof/>
          <w:lang w:eastAsia="da-DK"/>
        </w:rPr>
        <w:drawing>
          <wp:inline distT="0" distB="0" distL="0" distR="0" wp14:anchorId="569BA459" wp14:editId="605F2337">
            <wp:extent cx="5259917" cy="3874558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30608" w:rsidRDefault="00030608">
      <w:r>
        <w:rPr>
          <w:noProof/>
          <w:lang w:eastAsia="da-DK"/>
        </w:rPr>
        <w:lastRenderedPageBreak/>
        <w:drawing>
          <wp:inline distT="0" distB="0" distL="0" distR="0" wp14:anchorId="68672BF6" wp14:editId="7C5EEC84">
            <wp:extent cx="5259917" cy="3874558"/>
            <wp:effectExtent l="0" t="0" r="0" b="0"/>
            <wp:docPr id="4" name="Diagra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11C36" w:rsidRDefault="00F11C36"/>
    <w:p w:rsidR="00F23C09" w:rsidRDefault="00030608">
      <w:r>
        <w:rPr>
          <w:noProof/>
          <w:lang w:eastAsia="da-DK"/>
        </w:rPr>
        <w:drawing>
          <wp:inline distT="0" distB="0" distL="0" distR="0" wp14:anchorId="695AA92D" wp14:editId="0773760B">
            <wp:extent cx="5259917" cy="4276725"/>
            <wp:effectExtent l="0" t="0" r="0" b="0"/>
            <wp:docPr id="3" name="Diagra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23C09" w:rsidRPr="00F23C09" w:rsidRDefault="00F23C09" w:rsidP="00F23C09"/>
    <w:p w:rsidR="00F23C09" w:rsidRDefault="00F23C09" w:rsidP="00F23C09"/>
    <w:p w:rsidR="00F23C09" w:rsidRDefault="00F23C09">
      <w:r>
        <w:br w:type="page"/>
      </w:r>
    </w:p>
    <w:p w:rsidR="00030608" w:rsidRDefault="00030608" w:rsidP="00F23C09"/>
    <w:p w:rsidR="00395A18" w:rsidRDefault="00395A18" w:rsidP="00F23C09"/>
    <w:p w:rsidR="00395A18" w:rsidRDefault="00FB6686" w:rsidP="00F23C09">
      <w:r>
        <w:rPr>
          <w:noProof/>
          <w:lang w:eastAsia="da-DK"/>
        </w:rPr>
        <w:drawing>
          <wp:inline distT="0" distB="0" distL="0" distR="0" wp14:anchorId="22CC4356" wp14:editId="158B361D">
            <wp:extent cx="5760085" cy="3765550"/>
            <wp:effectExtent l="0" t="0" r="0" b="6350"/>
            <wp:docPr id="8" name="Diagra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B047D" w:rsidRDefault="009B047D">
      <w:r>
        <w:br w:type="page"/>
      </w:r>
    </w:p>
    <w:p w:rsidR="00FB6686" w:rsidRDefault="00FB6686" w:rsidP="00F23C09"/>
    <w:p w:rsidR="00FB6686" w:rsidRDefault="00FB6686" w:rsidP="00F23C09">
      <w:r>
        <w:rPr>
          <w:noProof/>
          <w:lang w:eastAsia="da-DK"/>
        </w:rPr>
        <w:drawing>
          <wp:inline distT="0" distB="0" distL="0" distR="0" wp14:anchorId="75C50855" wp14:editId="3FEC7E2C">
            <wp:extent cx="5760085" cy="3765550"/>
            <wp:effectExtent l="0" t="0" r="0" b="6350"/>
            <wp:docPr id="9" name="Diagra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B6686" w:rsidRDefault="00FB6686" w:rsidP="00F23C09"/>
    <w:p w:rsidR="00EF4325" w:rsidRDefault="00FB6686" w:rsidP="00F23C09">
      <w:r>
        <w:rPr>
          <w:noProof/>
          <w:lang w:eastAsia="da-DK"/>
        </w:rPr>
        <w:drawing>
          <wp:inline distT="0" distB="0" distL="0" distR="0" wp14:anchorId="367CD1D5" wp14:editId="35CA751C">
            <wp:extent cx="5760085" cy="4156710"/>
            <wp:effectExtent l="0" t="0" r="0" b="0"/>
            <wp:docPr id="10" name="Diagra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F4325" w:rsidRPr="00EF4325" w:rsidRDefault="00EF4325" w:rsidP="00EF4325"/>
    <w:p w:rsidR="00EF4325" w:rsidRDefault="00EF4325" w:rsidP="00EF4325"/>
    <w:p w:rsidR="00FB6686" w:rsidRPr="00EF4325" w:rsidRDefault="00FB6686" w:rsidP="00EF4325">
      <w:pPr>
        <w:rPr>
          <w:lang w:val="en-US"/>
        </w:rPr>
      </w:pPr>
    </w:p>
    <w:sectPr w:rsidR="00FB6686" w:rsidRPr="00EF4325">
      <w:footerReference w:type="default" r:id="rId13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2A80" w:rsidRDefault="00182A80" w:rsidP="000364DB">
      <w:r>
        <w:separator/>
      </w:r>
    </w:p>
  </w:endnote>
  <w:endnote w:type="continuationSeparator" w:id="0">
    <w:p w:rsidR="00182A80" w:rsidRDefault="00182A80" w:rsidP="00036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1090435"/>
      <w:docPartObj>
        <w:docPartGallery w:val="Page Numbers (Bottom of Page)"/>
        <w:docPartUnique/>
      </w:docPartObj>
    </w:sdtPr>
    <w:sdtEndPr/>
    <w:sdtContent>
      <w:p w:rsidR="000364DB" w:rsidRDefault="000364D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58E6">
          <w:rPr>
            <w:noProof/>
          </w:rPr>
          <w:t>1</w:t>
        </w:r>
        <w:r>
          <w:fldChar w:fldCharType="end"/>
        </w:r>
      </w:p>
    </w:sdtContent>
  </w:sdt>
  <w:p w:rsidR="000364DB" w:rsidRDefault="000364DB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2A80" w:rsidRDefault="00182A80" w:rsidP="000364DB">
      <w:r>
        <w:separator/>
      </w:r>
    </w:p>
  </w:footnote>
  <w:footnote w:type="continuationSeparator" w:id="0">
    <w:p w:rsidR="00182A80" w:rsidRDefault="00182A80" w:rsidP="00036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6DA"/>
    <w:rsid w:val="00001504"/>
    <w:rsid w:val="0000579C"/>
    <w:rsid w:val="00030608"/>
    <w:rsid w:val="000364DB"/>
    <w:rsid w:val="00090AE8"/>
    <w:rsid w:val="00182A80"/>
    <w:rsid w:val="002333B7"/>
    <w:rsid w:val="00312804"/>
    <w:rsid w:val="00395A18"/>
    <w:rsid w:val="0041334F"/>
    <w:rsid w:val="00420809"/>
    <w:rsid w:val="00442043"/>
    <w:rsid w:val="0044391B"/>
    <w:rsid w:val="00456ABA"/>
    <w:rsid w:val="005515FD"/>
    <w:rsid w:val="005A11B1"/>
    <w:rsid w:val="006458E6"/>
    <w:rsid w:val="009B047D"/>
    <w:rsid w:val="009C788C"/>
    <w:rsid w:val="00AB5A11"/>
    <w:rsid w:val="00AC32DD"/>
    <w:rsid w:val="00AF227E"/>
    <w:rsid w:val="00CC3D11"/>
    <w:rsid w:val="00D216DA"/>
    <w:rsid w:val="00EC7912"/>
    <w:rsid w:val="00ED680E"/>
    <w:rsid w:val="00EF4325"/>
    <w:rsid w:val="00F11C36"/>
    <w:rsid w:val="00F12500"/>
    <w:rsid w:val="00F17EFD"/>
    <w:rsid w:val="00F23C09"/>
    <w:rsid w:val="00F7126C"/>
    <w:rsid w:val="00FA5476"/>
    <w:rsid w:val="00FB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B6F26C38-E602-4AF6-950F-8F1DA96F8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nhideWhenUsed/>
    <w:rsid w:val="000364D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0364DB"/>
    <w:rPr>
      <w:sz w:val="24"/>
    </w:rPr>
  </w:style>
  <w:style w:type="paragraph" w:styleId="Sidefod">
    <w:name w:val="footer"/>
    <w:basedOn w:val="Normal"/>
    <w:link w:val="SidefodTegn"/>
    <w:uiPriority w:val="99"/>
    <w:unhideWhenUsed/>
    <w:rsid w:val="000364D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0364DB"/>
    <w:rPr>
      <w:sz w:val="24"/>
    </w:rPr>
  </w:style>
  <w:style w:type="paragraph" w:styleId="Markeringsbobletekst">
    <w:name w:val="Balloon Text"/>
    <w:basedOn w:val="Normal"/>
    <w:link w:val="MarkeringsbobletekstTegn"/>
    <w:semiHidden/>
    <w:unhideWhenUsed/>
    <w:rsid w:val="00ED680E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ED68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ncer.dk\Filserv\User\KBF\KBF-SVP-Brugere\rugbjerg\Cancer_among_young_adults\AYA%20HL%20Disease%20Burden%202\Int%20J%20Cancer\Re-submission\Pyrs%20k&#248;rsel%20grp%20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ncer.dk\Filserv\User\KBF\KBF-SVP-Brugere\rugbjerg\Cancer_among_young_adults\AYA%20HL%20Disease%20Burden%202\Int%20J%20Cancer\Re-submission\Pyrs%20k&#248;rsel%20grp%2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ncer.dk\Filserv\User\KBF\KBF-SVP-Brugere\rugbjerg\Cancer_among_young_adults\AYA%20HL%20Disease%20Burden%202\Int%20J%20Cancer\Re-submission\Pyrs%20k&#248;rsel%20grp%20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ncer.dk\Filserv\User\KBF\KBF-SVP-Brugere\rugbjerg\Cancer_among_young_adults\AYA%20HL%20Disease%20Burden%202\Int%20J%20Cancer\Re-submission\Bed%20days%20grp%203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ncer.dk\Filserv\User\KBF\KBF-SVP-Brugere\rugbjerg\Cancer_among_young_adults\AYA%20HL%20Disease%20Burden%202\Int%20J%20Cancer\Re-submission\Bed%20days%20grp%20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ncer.dk\Filserv\User\KBF\KBF-SVP-Brugere\rugbjerg\Cancer_among_young_adults\AYA%20HL%20Disease%20Burden%202\Int%20J%20Cancer\Re-submission\Bed%20days%20grp%20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: Diagnosis rates</a:t>
            </a:r>
          </a:p>
          <a:p>
            <a:pPr>
              <a:defRPr/>
            </a:pPr>
            <a:r>
              <a:rPr lang="en-US"/>
              <a:t>Hodgkin lymphoma survivors diagnosed 1943-1976</a:t>
            </a:r>
          </a:p>
          <a:p>
            <a:pPr>
              <a:defRPr/>
            </a:pPr>
            <a:r>
              <a:rPr lang="en-US"/>
              <a:t>(ie</a:t>
            </a:r>
            <a:r>
              <a:rPr lang="en-US" baseline="0"/>
              <a:t> early mixed subcohort)</a:t>
            </a:r>
            <a:endParaRPr lang="en-US"/>
          </a:p>
        </c:rich>
      </c:tx>
      <c:layout>
        <c:manualLayout>
          <c:xMode val="edge"/>
          <c:yMode val="edge"/>
          <c:x val="0.1414371029708242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0.13657344783197151"/>
          <c:y val="0.17759083745810489"/>
          <c:w val="0.8368671977143366"/>
          <c:h val="0.66416246704785409"/>
        </c:manualLayout>
      </c:layout>
      <c:lineChart>
        <c:grouping val="standard"/>
        <c:varyColors val="0"/>
        <c:ser>
          <c:idx val="0"/>
          <c:order val="0"/>
          <c:tx>
            <c:v>Survivors of Hodgkin lymphoma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'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J$10:$J$15</c:f>
              <c:numCache>
                <c:formatCode>\ 0.00</c:formatCode>
                <c:ptCount val="6"/>
                <c:pt idx="0">
                  <c:v>715.66674999999998</c:v>
                </c:pt>
                <c:pt idx="1">
                  <c:v>676.64911000000006</c:v>
                </c:pt>
                <c:pt idx="2">
                  <c:v>940.40103999999997</c:v>
                </c:pt>
                <c:pt idx="3">
                  <c:v>1643.1146000000001</c:v>
                </c:pt>
                <c:pt idx="4">
                  <c:v>2459.9081999999999</c:v>
                </c:pt>
                <c:pt idx="5">
                  <c:v>2886.5081</c:v>
                </c:pt>
              </c:numCache>
            </c:numRef>
          </c:val>
          <c:smooth val="0"/>
        </c:ser>
        <c:ser>
          <c:idx val="1"/>
          <c:order val="1"/>
          <c:tx>
            <c:v>Comparison subjects</c:v>
          </c:tx>
          <c:spPr>
            <a:ln w="28575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square"/>
            <c:size val="8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strRef>
              <c:f>'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N$10:$N$15</c:f>
              <c:numCache>
                <c:formatCode>\ 0.00</c:formatCode>
                <c:ptCount val="6"/>
                <c:pt idx="0">
                  <c:v>364.61644999999999</c:v>
                </c:pt>
                <c:pt idx="1">
                  <c:v>418.10361999999998</c:v>
                </c:pt>
                <c:pt idx="2">
                  <c:v>537.65699000000006</c:v>
                </c:pt>
                <c:pt idx="3">
                  <c:v>689.49219999999991</c:v>
                </c:pt>
                <c:pt idx="4">
                  <c:v>1086.6323</c:v>
                </c:pt>
                <c:pt idx="5">
                  <c:v>1858.6354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2047464"/>
        <c:axId val="362047072"/>
      </c:lineChart>
      <c:catAx>
        <c:axId val="362047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ttained age /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62047072"/>
        <c:crosses val="autoZero"/>
        <c:auto val="1"/>
        <c:lblAlgn val="ctr"/>
        <c:lblOffset val="100"/>
        <c:noMultiLvlLbl val="0"/>
      </c:catAx>
      <c:valAx>
        <c:axId val="362047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New diagnosis per 10,000 person-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62047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310121433475089"/>
          <c:y val="0.23996130655419276"/>
          <c:w val="0.45267064100060894"/>
          <c:h val="0.163480324723491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: Diagnosis rates</a:t>
            </a:r>
          </a:p>
          <a:p>
            <a:pPr>
              <a:defRPr/>
            </a:pPr>
            <a:r>
              <a:rPr lang="en-US"/>
              <a:t>Hodgkin lymphoma survivors diagnosed 1977-2004,</a:t>
            </a:r>
            <a:r>
              <a:rPr lang="en-US" baseline="0"/>
              <a:t> no re-hospitalisations (ie primary treatment only subcohort)</a:t>
            </a:r>
            <a:endParaRPr lang="en-US"/>
          </a:p>
        </c:rich>
      </c:tx>
      <c:layout>
        <c:manualLayout>
          <c:xMode val="edge"/>
          <c:yMode val="edge"/>
          <c:x val="0.1312438662558484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0.13657344783197151"/>
          <c:y val="0.17759083745810489"/>
          <c:w val="0.8368671977143366"/>
          <c:h val="0.66416246704785409"/>
        </c:manualLayout>
      </c:layout>
      <c:lineChart>
        <c:grouping val="standard"/>
        <c:varyColors val="0"/>
        <c:ser>
          <c:idx val="0"/>
          <c:order val="0"/>
          <c:tx>
            <c:v>Survivors of Hodgkin lymphoma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'[2]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J$10:$J$15</c:f>
              <c:numCache>
                <c:formatCode>\ 0.00</c:formatCode>
                <c:ptCount val="6"/>
                <c:pt idx="0">
                  <c:v>417.98738999999995</c:v>
                </c:pt>
                <c:pt idx="1">
                  <c:v>563.31045000000006</c:v>
                </c:pt>
                <c:pt idx="2">
                  <c:v>595.45579999999995</c:v>
                </c:pt>
                <c:pt idx="3">
                  <c:v>1188.1952999999999</c:v>
                </c:pt>
                <c:pt idx="4">
                  <c:v>2586.6017000000002</c:v>
                </c:pt>
              </c:numCache>
            </c:numRef>
          </c:val>
          <c:smooth val="0"/>
        </c:ser>
        <c:ser>
          <c:idx val="1"/>
          <c:order val="1"/>
          <c:tx>
            <c:v>Comparison subjects</c:v>
          </c:tx>
          <c:spPr>
            <a:ln w="28575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square"/>
            <c:size val="8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strRef>
              <c:f>'[2]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N$10:$N$15</c:f>
              <c:numCache>
                <c:formatCode>\ 0.00</c:formatCode>
                <c:ptCount val="6"/>
                <c:pt idx="0">
                  <c:v>327.55704000000003</c:v>
                </c:pt>
                <c:pt idx="1">
                  <c:v>384.53453999999999</c:v>
                </c:pt>
                <c:pt idx="2">
                  <c:v>502.40779000000003</c:v>
                </c:pt>
                <c:pt idx="3">
                  <c:v>688.71118999999999</c:v>
                </c:pt>
                <c:pt idx="4">
                  <c:v>1071.6851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2044328"/>
        <c:axId val="362044720"/>
      </c:lineChart>
      <c:catAx>
        <c:axId val="362044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ttained age /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62044720"/>
        <c:crosses val="autoZero"/>
        <c:auto val="1"/>
        <c:lblAlgn val="ctr"/>
        <c:lblOffset val="100"/>
        <c:noMultiLvlLbl val="0"/>
      </c:catAx>
      <c:valAx>
        <c:axId val="362044720"/>
        <c:scaling>
          <c:orientation val="minMax"/>
          <c:max val="3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New diagnosis per 10,000 person-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62044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310121433475089"/>
          <c:y val="0.23996130655419276"/>
          <c:w val="0.45267064100060894"/>
          <c:h val="0.163480324723491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: Diagnosis rates</a:t>
            </a:r>
          </a:p>
          <a:p>
            <a:pPr>
              <a:defRPr/>
            </a:pPr>
            <a:r>
              <a:rPr lang="en-US"/>
              <a:t>Hodgkin lymphoma survivors diagnosed 1977-2004,</a:t>
            </a:r>
            <a:r>
              <a:rPr lang="en-US" baseline="0"/>
              <a:t> </a:t>
            </a:r>
          </a:p>
          <a:p>
            <a:pPr>
              <a:defRPr/>
            </a:pPr>
            <a:r>
              <a:rPr lang="en-US" baseline="0"/>
              <a:t>re-hospitalisations (ie assumed relapse subcohort)</a:t>
            </a:r>
            <a:endParaRPr lang="en-US"/>
          </a:p>
        </c:rich>
      </c:tx>
      <c:layout>
        <c:manualLayout>
          <c:xMode val="edge"/>
          <c:yMode val="edge"/>
          <c:x val="0.13721613602647495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0.13657344783197151"/>
          <c:y val="0.17759083745810489"/>
          <c:w val="0.8368671977143366"/>
          <c:h val="0.66416246704785409"/>
        </c:manualLayout>
      </c:layout>
      <c:lineChart>
        <c:grouping val="standard"/>
        <c:varyColors val="0"/>
        <c:ser>
          <c:idx val="0"/>
          <c:order val="0"/>
          <c:tx>
            <c:v>Survivors of Hodgkin lymphoma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'[2]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J$9:$J$14</c:f>
              <c:numCache>
                <c:formatCode>\ 0.00</c:formatCode>
                <c:ptCount val="6"/>
                <c:pt idx="0">
                  <c:v>854.00756000000001</c:v>
                </c:pt>
                <c:pt idx="1">
                  <c:v>966.44591999999989</c:v>
                </c:pt>
                <c:pt idx="2">
                  <c:v>1451.7844</c:v>
                </c:pt>
                <c:pt idx="3">
                  <c:v>2144.1055999999999</c:v>
                </c:pt>
                <c:pt idx="4">
                  <c:v>3096.7136</c:v>
                </c:pt>
              </c:numCache>
            </c:numRef>
          </c:val>
          <c:smooth val="0"/>
        </c:ser>
        <c:ser>
          <c:idx val="1"/>
          <c:order val="1"/>
          <c:tx>
            <c:v>Comparison subjects</c:v>
          </c:tx>
          <c:spPr>
            <a:ln w="28575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square"/>
            <c:size val="8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strRef>
              <c:f>'[2]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N$9:$N$14</c:f>
              <c:numCache>
                <c:formatCode>\ 0.00</c:formatCode>
                <c:ptCount val="6"/>
                <c:pt idx="0">
                  <c:v>316.61554000000001</c:v>
                </c:pt>
                <c:pt idx="1">
                  <c:v>378.70967000000002</c:v>
                </c:pt>
                <c:pt idx="2">
                  <c:v>489.89929000000001</c:v>
                </c:pt>
                <c:pt idx="3">
                  <c:v>689.49007000000006</c:v>
                </c:pt>
                <c:pt idx="4">
                  <c:v>1078.7813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2043936"/>
        <c:axId val="362043544"/>
      </c:lineChart>
      <c:catAx>
        <c:axId val="362043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ttained age /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62043544"/>
        <c:crosses val="autoZero"/>
        <c:auto val="1"/>
        <c:lblAlgn val="ctr"/>
        <c:lblOffset val="100"/>
        <c:noMultiLvlLbl val="0"/>
      </c:catAx>
      <c:valAx>
        <c:axId val="362043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New diagnosis per 10,000 person-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62043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310121433475089"/>
          <c:y val="0.23996130655419276"/>
          <c:w val="0.45267064100060894"/>
          <c:h val="0.163480324723491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: Bed-day rates</a:t>
            </a:r>
          </a:p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en-US"/>
              <a:t>Hodgkin lymphoma survivors diagnosed 1943-1976</a:t>
            </a:r>
          </a:p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en-US" sz="1400" b="0" i="0" baseline="0">
                <a:effectLst/>
              </a:rPr>
              <a:t>(ie early mixed subcohort)</a:t>
            </a:r>
            <a:endParaRPr lang="en-GB" sz="1100">
              <a:effectLst/>
            </a:endParaRPr>
          </a:p>
        </c:rich>
      </c:tx>
      <c:layout>
        <c:manualLayout>
          <c:xMode val="edge"/>
          <c:yMode val="edge"/>
          <c:x val="0.1772561983471074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0.13657344783197151"/>
          <c:y val="0.17759083745810489"/>
          <c:w val="0.8368671977143366"/>
          <c:h val="0.66416246704785409"/>
        </c:manualLayout>
      </c:layout>
      <c:lineChart>
        <c:grouping val="standard"/>
        <c:varyColors val="0"/>
        <c:ser>
          <c:idx val="0"/>
          <c:order val="0"/>
          <c:tx>
            <c:v>Survivors of Hodgkin lymphoma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'[2]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J$13:$J$18</c:f>
              <c:numCache>
                <c:formatCode>\ 0.00</c:formatCode>
                <c:ptCount val="6"/>
                <c:pt idx="0">
                  <c:v>25343.023000000001</c:v>
                </c:pt>
                <c:pt idx="1">
                  <c:v>23944.356</c:v>
                </c:pt>
                <c:pt idx="2">
                  <c:v>23048.642</c:v>
                </c:pt>
                <c:pt idx="3">
                  <c:v>33326.153000000006</c:v>
                </c:pt>
                <c:pt idx="4">
                  <c:v>38263.807000000001</c:v>
                </c:pt>
                <c:pt idx="5">
                  <c:v>37427.58</c:v>
                </c:pt>
              </c:numCache>
            </c:numRef>
          </c:val>
          <c:smooth val="0"/>
        </c:ser>
        <c:ser>
          <c:idx val="1"/>
          <c:order val="1"/>
          <c:tx>
            <c:v>Comparison subjects</c:v>
          </c:tx>
          <c:spPr>
            <a:ln w="28575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square"/>
            <c:size val="8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strRef>
              <c:f>'[2]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N$13:$N$18</c:f>
              <c:numCache>
                <c:formatCode>\ 0.00</c:formatCode>
                <c:ptCount val="6"/>
                <c:pt idx="0">
                  <c:v>3149.6017000000002</c:v>
                </c:pt>
                <c:pt idx="1">
                  <c:v>4341.6192000000001</c:v>
                </c:pt>
                <c:pt idx="2">
                  <c:v>6205.2080000000005</c:v>
                </c:pt>
                <c:pt idx="3">
                  <c:v>8791.9225000000006</c:v>
                </c:pt>
                <c:pt idx="4">
                  <c:v>14585.104000000001</c:v>
                </c:pt>
                <c:pt idx="5">
                  <c:v>25064.025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2045112"/>
        <c:axId val="355037120"/>
      </c:lineChart>
      <c:catAx>
        <c:axId val="362045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ttained age /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55037120"/>
        <c:crosses val="autoZero"/>
        <c:auto val="1"/>
        <c:lblAlgn val="ctr"/>
        <c:lblOffset val="100"/>
        <c:noMultiLvlLbl val="0"/>
      </c:catAx>
      <c:valAx>
        <c:axId val="355037120"/>
        <c:scaling>
          <c:orientation val="minMax"/>
          <c:max val="5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Bed-days per 10,000 person-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62045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310121433475089"/>
          <c:y val="0.23996130655419276"/>
          <c:w val="0.45267064100060894"/>
          <c:h val="0.163480324723491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: Bed-day rates</a:t>
            </a:r>
          </a:p>
          <a:p>
            <a:pPr>
              <a:defRPr/>
            </a:pPr>
            <a:r>
              <a:rPr lang="en-US"/>
              <a:t>Hodgkin lymphoma survivors diagnosed 1977-2004, </a:t>
            </a:r>
          </a:p>
          <a:p>
            <a:pPr>
              <a:defRPr/>
            </a:pPr>
            <a:r>
              <a:rPr lang="en-US"/>
              <a:t>no re-hospitalisations </a:t>
            </a:r>
            <a:r>
              <a:rPr lang="en-US" sz="1400" b="0" i="0" u="none" strike="noStrike" baseline="0">
                <a:effectLst/>
              </a:rPr>
              <a:t>(ie primary treatment only subcohort)</a:t>
            </a:r>
            <a:endParaRPr lang="en-US"/>
          </a:p>
        </c:rich>
      </c:tx>
      <c:layout>
        <c:manualLayout>
          <c:xMode val="edge"/>
          <c:yMode val="edge"/>
          <c:x val="0.17687598967484436"/>
          <c:y val="3.35834074703562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0.13657344783197151"/>
          <c:y val="0.17759083745810489"/>
          <c:w val="0.8368671977143366"/>
          <c:h val="0.66416246704785409"/>
        </c:manualLayout>
      </c:layout>
      <c:lineChart>
        <c:grouping val="standard"/>
        <c:varyColors val="0"/>
        <c:ser>
          <c:idx val="0"/>
          <c:order val="0"/>
          <c:tx>
            <c:v>Survivors of Hodgkin lymphoma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'[2]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J$10:$J$15</c:f>
              <c:numCache>
                <c:formatCode>\ 0.00</c:formatCode>
                <c:ptCount val="6"/>
                <c:pt idx="0">
                  <c:v>2760.2941000000001</c:v>
                </c:pt>
                <c:pt idx="1">
                  <c:v>5976.5262000000002</c:v>
                </c:pt>
                <c:pt idx="2">
                  <c:v>6375.8489</c:v>
                </c:pt>
                <c:pt idx="3">
                  <c:v>13449.88</c:v>
                </c:pt>
                <c:pt idx="4">
                  <c:v>29493.978000000003</c:v>
                </c:pt>
              </c:numCache>
            </c:numRef>
          </c:val>
          <c:smooth val="0"/>
        </c:ser>
        <c:ser>
          <c:idx val="1"/>
          <c:order val="1"/>
          <c:tx>
            <c:v>Comparison subjects</c:v>
          </c:tx>
          <c:spPr>
            <a:ln w="28575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square"/>
            <c:size val="8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strRef>
              <c:f>'[2]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N$10:$N$15</c:f>
              <c:numCache>
                <c:formatCode>\ 0.00</c:formatCode>
                <c:ptCount val="6"/>
                <c:pt idx="0">
                  <c:v>1973.3008999999997</c:v>
                </c:pt>
                <c:pt idx="1">
                  <c:v>2865.5050999999999</c:v>
                </c:pt>
                <c:pt idx="2">
                  <c:v>4285.4108999999999</c:v>
                </c:pt>
                <c:pt idx="3">
                  <c:v>6732.9377999999997</c:v>
                </c:pt>
                <c:pt idx="4">
                  <c:v>10999.307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5040256"/>
        <c:axId val="355039864"/>
      </c:lineChart>
      <c:catAx>
        <c:axId val="355040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ttained age /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55039864"/>
        <c:crosses val="autoZero"/>
        <c:auto val="1"/>
        <c:lblAlgn val="ctr"/>
        <c:lblOffset val="100"/>
        <c:noMultiLvlLbl val="0"/>
      </c:catAx>
      <c:valAx>
        <c:axId val="355039864"/>
        <c:scaling>
          <c:orientation val="minMax"/>
          <c:max val="5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Bed-days per 10,000 person-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55040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310121433475089"/>
          <c:y val="0.23996130655419276"/>
          <c:w val="0.45267064100060894"/>
          <c:h val="0.163480324723491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: Bed-day rates</a:t>
            </a:r>
          </a:p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en-US"/>
              <a:t>Hodgkin lymphoma survivors diagnosed 1977-2004, </a:t>
            </a:r>
          </a:p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en-US"/>
              <a:t>re-hospitalisations </a:t>
            </a:r>
            <a:r>
              <a:rPr lang="en-US" sz="1400" b="0" i="0" baseline="0">
                <a:effectLst/>
              </a:rPr>
              <a:t>(ie assumed relapse subcohort)</a:t>
            </a:r>
            <a:endParaRPr lang="en-US"/>
          </a:p>
        </c:rich>
      </c:tx>
      <c:layout>
        <c:manualLayout>
          <c:xMode val="edge"/>
          <c:yMode val="edge"/>
          <c:x val="0.2571513850024945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0.13657344783197151"/>
          <c:y val="0.17759083745810489"/>
          <c:w val="0.8368671977143366"/>
          <c:h val="0.66416246704785409"/>
        </c:manualLayout>
      </c:layout>
      <c:lineChart>
        <c:grouping val="standard"/>
        <c:varyColors val="0"/>
        <c:ser>
          <c:idx val="0"/>
          <c:order val="0"/>
          <c:tx>
            <c:v>Survivors of Hodgkin lymphoma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'[2]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J$9:$J$14</c:f>
              <c:numCache>
                <c:formatCode>\ 0.00</c:formatCode>
                <c:ptCount val="6"/>
                <c:pt idx="0">
                  <c:v>49121.858</c:v>
                </c:pt>
                <c:pt idx="1">
                  <c:v>42669.498999999996</c:v>
                </c:pt>
                <c:pt idx="2">
                  <c:v>41670.292999999998</c:v>
                </c:pt>
                <c:pt idx="3">
                  <c:v>26599.806</c:v>
                </c:pt>
                <c:pt idx="4">
                  <c:v>42026.828000000001</c:v>
                </c:pt>
              </c:numCache>
            </c:numRef>
          </c:val>
          <c:smooth val="0"/>
        </c:ser>
        <c:ser>
          <c:idx val="1"/>
          <c:order val="1"/>
          <c:tx>
            <c:v>Comparison subjects</c:v>
          </c:tx>
          <c:spPr>
            <a:ln w="28575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square"/>
            <c:size val="8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strRef>
              <c:f>'[2]ATTAINED AGE'!$C$10:$C$15</c:f>
              <c:strCache>
                <c:ptCount val="6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</c:strCache>
            </c:strRef>
          </c:cat>
          <c:val>
            <c:numRef>
              <c:f>'ATTAINED AGE'!$N$9:$N$14</c:f>
              <c:numCache>
                <c:formatCode>\ 0.00</c:formatCode>
                <c:ptCount val="6"/>
                <c:pt idx="0">
                  <c:v>2105.2867999999999</c:v>
                </c:pt>
                <c:pt idx="1">
                  <c:v>2870.7379000000001</c:v>
                </c:pt>
                <c:pt idx="2">
                  <c:v>4285.9166999999998</c:v>
                </c:pt>
                <c:pt idx="3">
                  <c:v>6734.0339999999997</c:v>
                </c:pt>
                <c:pt idx="4">
                  <c:v>11018.98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5038688"/>
        <c:axId val="355039080"/>
      </c:lineChart>
      <c:catAx>
        <c:axId val="355038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ttained age /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55039080"/>
        <c:crosses val="autoZero"/>
        <c:auto val="1"/>
        <c:lblAlgn val="ctr"/>
        <c:lblOffset val="100"/>
        <c:noMultiLvlLbl val="0"/>
      </c:catAx>
      <c:valAx>
        <c:axId val="355039080"/>
        <c:scaling>
          <c:orientation val="minMax"/>
          <c:max val="5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Bed-days per 10,000 person-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55038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52440123185574"/>
          <c:y val="0.47752637824503574"/>
          <c:w val="0.45267064100060894"/>
          <c:h val="0.163480324723491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2F24D8-228D-4EA8-8F71-BCFE2F77F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4</Words>
  <Characters>45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ræftens Bekæmpelse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e Rugbjerg</dc:creator>
  <cp:lastModifiedBy>Kathrine Rugbjerg</cp:lastModifiedBy>
  <cp:revision>5</cp:revision>
  <cp:lastPrinted>2017-02-13T10:08:00Z</cp:lastPrinted>
  <dcterms:created xsi:type="dcterms:W3CDTF">2017-02-13T10:17:00Z</dcterms:created>
  <dcterms:modified xsi:type="dcterms:W3CDTF">2017-02-15T09:56:00Z</dcterms:modified>
</cp:coreProperties>
</file>